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07E" w:rsidRPr="00604098" w:rsidRDefault="00DE007E" w:rsidP="00DE007E">
      <w:pPr>
        <w:jc w:val="center"/>
      </w:pPr>
      <w:r>
        <w:rPr>
          <w:noProof/>
        </w:rPr>
        <w:drawing>
          <wp:inline distT="0" distB="0" distL="0" distR="0" wp14:anchorId="632D7E9C" wp14:editId="635F0A66">
            <wp:extent cx="5160645" cy="7566025"/>
            <wp:effectExtent l="0" t="0" r="1905" b="0"/>
            <wp:docPr id="6" name="Picture 6" descr="Description: tiploa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escription: tiploadi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645" cy="756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07E" w:rsidRPr="000F001E" w:rsidRDefault="005A29FC" w:rsidP="00DE007E">
      <w:r>
        <w:rPr>
          <w:b/>
        </w:rPr>
        <w:t xml:space="preserve">S3 </w:t>
      </w:r>
      <w:r w:rsidR="00DE007E" w:rsidRPr="000F001E">
        <w:rPr>
          <w:b/>
        </w:rPr>
        <w:t>Fig</w:t>
      </w:r>
      <w:r>
        <w:rPr>
          <w:b/>
        </w:rPr>
        <w:t>.</w:t>
      </w:r>
      <w:bookmarkStart w:id="0" w:name="_GoBack"/>
      <w:bookmarkEnd w:id="0"/>
      <w:r w:rsidR="00DE007E" w:rsidRPr="000F001E">
        <w:rPr>
          <w:b/>
        </w:rPr>
        <w:t>:</w:t>
      </w:r>
      <w:r w:rsidR="00DE007E" w:rsidRPr="000F001E">
        <w:t xml:space="preserve"> Top and side view for physiological FE models of upper beak during tip biting for 8 Darwin finches.</w:t>
      </w:r>
    </w:p>
    <w:p w:rsidR="00FF23E4" w:rsidRDefault="00FF23E4"/>
    <w:sectPr w:rsidR="00FF2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7E"/>
    <w:rsid w:val="005A29FC"/>
    <w:rsid w:val="00DE007E"/>
    <w:rsid w:val="00FF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7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DE007E"/>
    <w:pPr>
      <w:keepNext/>
      <w:spacing w:before="240"/>
      <w:outlineLvl w:val="0"/>
    </w:pPr>
    <w:rPr>
      <w:rFonts w:eastAsia="Times New Roman"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07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07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DE007E"/>
    <w:pPr>
      <w:keepNext/>
      <w:spacing w:before="240"/>
      <w:outlineLvl w:val="0"/>
    </w:pPr>
    <w:rPr>
      <w:rFonts w:eastAsia="Times New Roman"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07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oons</dc:creator>
  <cp:lastModifiedBy>jsoons</cp:lastModifiedBy>
  <cp:revision>2</cp:revision>
  <dcterms:created xsi:type="dcterms:W3CDTF">2013-11-29T15:26:00Z</dcterms:created>
  <dcterms:modified xsi:type="dcterms:W3CDTF">2015-05-19T11:36:00Z</dcterms:modified>
</cp:coreProperties>
</file>